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9376" w14:textId="00DB70D3" w:rsidR="00792586" w:rsidRDefault="00792586"/>
    <w:p w14:paraId="17643699" w14:textId="5361B30B" w:rsidR="00E97D23" w:rsidRPr="00BA1941" w:rsidRDefault="00E97D23" w:rsidP="00E97D23">
      <w:pPr>
        <w:pStyle w:val="Caption"/>
        <w:keepNext/>
        <w:rPr>
          <w:rFonts w:eastAsia="Times New Roman"/>
          <w:b/>
          <w:i w:val="0"/>
          <w:iCs w:val="0"/>
          <w:noProof w:val="0"/>
          <w:snapToGrid w:val="0"/>
          <w:color w:val="000000"/>
          <w:sz w:val="20"/>
          <w:szCs w:val="22"/>
          <w:lang w:bidi="en-US"/>
        </w:rPr>
      </w:pPr>
      <w:r w:rsidRPr="00BA1941">
        <w:rPr>
          <w:rFonts w:eastAsia="Times New Roman"/>
          <w:b/>
          <w:i w:val="0"/>
          <w:iCs w:val="0"/>
          <w:noProof w:val="0"/>
          <w:snapToGrid w:val="0"/>
          <w:color w:val="000000"/>
          <w:sz w:val="20"/>
          <w:szCs w:val="22"/>
          <w:lang w:bidi="en-US"/>
        </w:rPr>
        <w:t>Appendix B</w:t>
      </w:r>
    </w:p>
    <w:p w14:paraId="1362A68D" w14:textId="4C352EED" w:rsidR="00E97D23" w:rsidRPr="00E97D23" w:rsidRDefault="00B14E6D" w:rsidP="00E97D23">
      <w:pPr>
        <w:pStyle w:val="Caption"/>
        <w:keepNext/>
      </w:pPr>
      <w:r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t xml:space="preserve">Table </w:t>
      </w:r>
      <w:r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fldChar w:fldCharType="begin"/>
      </w:r>
      <w:r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instrText xml:space="preserve"> SEQ Table \* ARABIC </w:instrText>
      </w:r>
      <w:r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fldChar w:fldCharType="separate"/>
      </w:r>
      <w:r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t>1</w:t>
      </w:r>
      <w:r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fldChar w:fldCharType="end"/>
      </w:r>
      <w:r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t>- CHERRIES</w:t>
      </w:r>
      <w:r w:rsidR="000E4B4B" w:rsidRPr="00E97D23">
        <w:rPr>
          <w:rFonts w:eastAsia="Times New Roman" w:cs="Cordia New"/>
          <w:i w:val="0"/>
          <w:iCs w:val="0"/>
          <w:noProof w:val="0"/>
          <w:color w:val="000000"/>
          <w:szCs w:val="22"/>
          <w:lang w:eastAsia="de-DE" w:bidi="en-US"/>
        </w:rPr>
        <w:t xml:space="preserve"> for used web survey</w:t>
      </w:r>
    </w:p>
    <w:tbl>
      <w:tblPr>
        <w:tblStyle w:val="TableGrid"/>
        <w:tblW w:w="9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5114"/>
      </w:tblGrid>
      <w:tr w:rsidR="00792586" w:rsidRPr="00792586" w14:paraId="40A7CA12" w14:textId="77777777" w:rsidTr="00BC6BEC">
        <w:tc>
          <w:tcPr>
            <w:tcW w:w="1701" w:type="dxa"/>
            <w:hideMark/>
          </w:tcPr>
          <w:p w14:paraId="5A795DC4" w14:textId="764F377F" w:rsidR="00792586" w:rsidRPr="00792586" w:rsidRDefault="00792586" w:rsidP="00DF5423">
            <w:pPr>
              <w:jc w:val="center"/>
            </w:pPr>
            <w:r w:rsidRPr="00792586">
              <w:rPr>
                <w:b/>
                <w:bCs/>
              </w:rPr>
              <w:t>Item Category</w:t>
            </w:r>
          </w:p>
        </w:tc>
        <w:tc>
          <w:tcPr>
            <w:tcW w:w="2410" w:type="dxa"/>
            <w:hideMark/>
          </w:tcPr>
          <w:p w14:paraId="7D0F03C3" w14:textId="45C2AAAC" w:rsidR="00792586" w:rsidRPr="00792586" w:rsidRDefault="00792586" w:rsidP="00DF5423">
            <w:pPr>
              <w:jc w:val="center"/>
              <w:rPr>
                <w:b/>
                <w:bCs/>
              </w:rPr>
            </w:pPr>
            <w:r w:rsidRPr="00792586">
              <w:rPr>
                <w:b/>
                <w:bCs/>
              </w:rPr>
              <w:t>Checklist Item</w:t>
            </w:r>
          </w:p>
        </w:tc>
        <w:tc>
          <w:tcPr>
            <w:tcW w:w="5114" w:type="dxa"/>
            <w:hideMark/>
          </w:tcPr>
          <w:p w14:paraId="44104EB2" w14:textId="77777777" w:rsidR="00792586" w:rsidRPr="00792586" w:rsidRDefault="00792586" w:rsidP="00792586">
            <w:pPr>
              <w:rPr>
                <w:b/>
                <w:bCs/>
              </w:rPr>
            </w:pPr>
            <w:r w:rsidRPr="00792586">
              <w:rPr>
                <w:b/>
                <w:bCs/>
              </w:rPr>
              <w:t>Explanation</w:t>
            </w:r>
          </w:p>
        </w:tc>
      </w:tr>
      <w:tr w:rsidR="00792586" w:rsidRPr="00792586" w14:paraId="4EED0408" w14:textId="77777777" w:rsidTr="00BC6BEC">
        <w:tc>
          <w:tcPr>
            <w:tcW w:w="1701" w:type="dxa"/>
            <w:hideMark/>
          </w:tcPr>
          <w:p w14:paraId="7B61F355" w14:textId="0863D714" w:rsidR="00792586" w:rsidRPr="00792586" w:rsidRDefault="00792586" w:rsidP="00DF5423">
            <w:pPr>
              <w:jc w:val="center"/>
            </w:pPr>
            <w:r w:rsidRPr="00792586">
              <w:rPr>
                <w:b/>
                <w:bCs/>
              </w:rPr>
              <w:t>Design</w:t>
            </w:r>
          </w:p>
        </w:tc>
        <w:tc>
          <w:tcPr>
            <w:tcW w:w="2410" w:type="dxa"/>
            <w:hideMark/>
          </w:tcPr>
          <w:p w14:paraId="77C10B1F" w14:textId="77777777" w:rsidR="00792586" w:rsidRPr="00792586" w:rsidRDefault="00792586" w:rsidP="00DF5423">
            <w:pPr>
              <w:jc w:val="center"/>
            </w:pPr>
            <w:r w:rsidRPr="00792586">
              <w:t>Describe survey design</w:t>
            </w:r>
          </w:p>
        </w:tc>
        <w:tc>
          <w:tcPr>
            <w:tcW w:w="5114" w:type="dxa"/>
            <w:hideMark/>
          </w:tcPr>
          <w:p w14:paraId="43D49F38" w14:textId="2F621138" w:rsidR="00792586" w:rsidRPr="00792586" w:rsidRDefault="009C3EBD" w:rsidP="00792586">
            <w:r>
              <w:t>The target</w:t>
            </w:r>
            <w:r w:rsidR="00470628">
              <w:t xml:space="preserve"> population are primarily young women </w:t>
            </w:r>
            <w:r w:rsidR="002051DE">
              <w:t xml:space="preserve">in Kenya. </w:t>
            </w:r>
            <w:r w:rsidR="00D82923">
              <w:t xml:space="preserve">Therefore we </w:t>
            </w:r>
            <w:r>
              <w:t>placed</w:t>
            </w:r>
            <w:r w:rsidR="00D82923">
              <w:t xml:space="preserve"> the study </w:t>
            </w:r>
            <w:r w:rsidR="00216ECF">
              <w:t>in community centers, girl schools and universities in Kenya.</w:t>
            </w:r>
            <w:r w:rsidR="0044266A">
              <w:t xml:space="preserve"> The sample </w:t>
            </w:r>
            <w:r>
              <w:t>is not a convenience sample.</w:t>
            </w:r>
          </w:p>
        </w:tc>
      </w:tr>
      <w:tr w:rsidR="00792586" w:rsidRPr="00792586" w14:paraId="11406194" w14:textId="77777777" w:rsidTr="00BC6BEC">
        <w:tc>
          <w:tcPr>
            <w:tcW w:w="1701" w:type="dxa"/>
            <w:vMerge w:val="restart"/>
            <w:hideMark/>
          </w:tcPr>
          <w:p w14:paraId="660DC9B8" w14:textId="6DE9BD87" w:rsidR="00792586" w:rsidRPr="00792586" w:rsidRDefault="00792586" w:rsidP="00DF5423">
            <w:pPr>
              <w:jc w:val="center"/>
            </w:pPr>
            <w:r w:rsidRPr="00792586">
              <w:rPr>
                <w:b/>
                <w:bCs/>
              </w:rPr>
              <w:t>IRB (Institutional Review Board) approval and informed consent process</w:t>
            </w:r>
          </w:p>
        </w:tc>
        <w:tc>
          <w:tcPr>
            <w:tcW w:w="2410" w:type="dxa"/>
            <w:hideMark/>
          </w:tcPr>
          <w:p w14:paraId="3A0095CD" w14:textId="77777777" w:rsidR="00792586" w:rsidRPr="00792586" w:rsidRDefault="00792586" w:rsidP="00DF5423">
            <w:pPr>
              <w:jc w:val="center"/>
            </w:pPr>
            <w:r w:rsidRPr="00792586">
              <w:t>IRB approval</w:t>
            </w:r>
          </w:p>
        </w:tc>
        <w:tc>
          <w:tcPr>
            <w:tcW w:w="5114" w:type="dxa"/>
            <w:hideMark/>
          </w:tcPr>
          <w:p w14:paraId="437F99E9" w14:textId="5B864936" w:rsidR="00792586" w:rsidRPr="00792586" w:rsidRDefault="003E215E" w:rsidP="00792586">
            <w:r w:rsidRPr="003E215E">
              <w:t>The ethic committee of the university of Witten/Herdecke approved the survey on 06.08.2022 under the protocol code: S-119/2022.</w:t>
            </w:r>
          </w:p>
        </w:tc>
      </w:tr>
      <w:tr w:rsidR="00792586" w:rsidRPr="00792586" w14:paraId="733BFCA7" w14:textId="77777777" w:rsidTr="00BC6BEC">
        <w:tc>
          <w:tcPr>
            <w:tcW w:w="1701" w:type="dxa"/>
            <w:vMerge/>
            <w:hideMark/>
          </w:tcPr>
          <w:p w14:paraId="6DEC2DC0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18A4076D" w14:textId="77777777" w:rsidR="00792586" w:rsidRPr="00792586" w:rsidRDefault="00792586" w:rsidP="00DF5423">
            <w:pPr>
              <w:jc w:val="center"/>
            </w:pPr>
            <w:r w:rsidRPr="00792586">
              <w:t>Informed consent</w:t>
            </w:r>
          </w:p>
        </w:tc>
        <w:tc>
          <w:tcPr>
            <w:tcW w:w="5114" w:type="dxa"/>
            <w:hideMark/>
          </w:tcPr>
          <w:p w14:paraId="67BDB0FE" w14:textId="312ACA19" w:rsidR="00792586" w:rsidRPr="00792586" w:rsidRDefault="003800F9" w:rsidP="00792586">
            <w:r>
              <w:t xml:space="preserve">Participants were </w:t>
            </w:r>
            <w:r w:rsidR="00397C26">
              <w:t xml:space="preserve">informed on the welcome page of the survey. </w:t>
            </w:r>
            <w:r w:rsidR="00C60959" w:rsidRPr="00C60959">
              <w:t xml:space="preserve">The </w:t>
            </w:r>
            <w:r w:rsidR="00456EDC" w:rsidRPr="00456EDC">
              <w:t xml:space="preserve">Information and Consent for Participation in Research Study </w:t>
            </w:r>
            <w:r w:rsidR="00456EDC">
              <w:t>have</w:t>
            </w:r>
            <w:r w:rsidR="00C60959" w:rsidRPr="00C60959">
              <w:t xml:space="preserve"> been provided in English and </w:t>
            </w:r>
            <w:r w:rsidR="00456EDC">
              <w:t>Swahili</w:t>
            </w:r>
            <w:r w:rsidR="00C60959" w:rsidRPr="00C60959">
              <w:t>.</w:t>
            </w:r>
            <w:r w:rsidR="0087697E">
              <w:t xml:space="preserve"> </w:t>
            </w:r>
            <w:r w:rsidR="0087697E" w:rsidRPr="0087697E">
              <w:t>The participants in the study remain anonymous</w:t>
            </w:r>
            <w:r w:rsidR="006C2703">
              <w:t xml:space="preserve">. </w:t>
            </w:r>
            <w:r w:rsidR="00A35B56">
              <w:t>By clicking the checkbox consent was confirmed.</w:t>
            </w:r>
          </w:p>
        </w:tc>
      </w:tr>
      <w:tr w:rsidR="00792586" w:rsidRPr="00EC55F5" w14:paraId="30FD4A5F" w14:textId="77777777" w:rsidTr="00BC6BEC">
        <w:tc>
          <w:tcPr>
            <w:tcW w:w="1701" w:type="dxa"/>
            <w:vMerge/>
            <w:hideMark/>
          </w:tcPr>
          <w:p w14:paraId="5F588096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6149E650" w14:textId="77777777" w:rsidR="00792586" w:rsidRPr="00792586" w:rsidRDefault="00792586" w:rsidP="00DF5423">
            <w:pPr>
              <w:jc w:val="center"/>
            </w:pPr>
            <w:r w:rsidRPr="00792586">
              <w:t>Data protection</w:t>
            </w:r>
          </w:p>
        </w:tc>
        <w:tc>
          <w:tcPr>
            <w:tcW w:w="5114" w:type="dxa"/>
            <w:hideMark/>
          </w:tcPr>
          <w:p w14:paraId="6B157383" w14:textId="0DE0C935" w:rsidR="00792586" w:rsidRPr="00EC55F5" w:rsidRDefault="00EC55F5" w:rsidP="00792586">
            <w:r w:rsidRPr="00EC55F5">
              <w:t>The survey was hosted and all data were stored on its own secure server. No personal information was linked to survey results in any way.</w:t>
            </w:r>
          </w:p>
        </w:tc>
      </w:tr>
      <w:tr w:rsidR="00792586" w:rsidRPr="00792586" w14:paraId="31C4B5F2" w14:textId="77777777" w:rsidTr="00BC6BEC">
        <w:tc>
          <w:tcPr>
            <w:tcW w:w="1701" w:type="dxa"/>
            <w:hideMark/>
          </w:tcPr>
          <w:p w14:paraId="4C7FAF76" w14:textId="0D916F22" w:rsidR="00792586" w:rsidRPr="00792586" w:rsidRDefault="00792586" w:rsidP="00DF5423">
            <w:pPr>
              <w:jc w:val="center"/>
            </w:pPr>
            <w:r w:rsidRPr="00792586">
              <w:rPr>
                <w:b/>
                <w:bCs/>
              </w:rPr>
              <w:t>Development and pre-testing</w:t>
            </w:r>
          </w:p>
        </w:tc>
        <w:tc>
          <w:tcPr>
            <w:tcW w:w="2410" w:type="dxa"/>
            <w:hideMark/>
          </w:tcPr>
          <w:p w14:paraId="597B2346" w14:textId="77777777" w:rsidR="00792586" w:rsidRPr="00792586" w:rsidRDefault="00792586" w:rsidP="00DF5423">
            <w:pPr>
              <w:jc w:val="center"/>
            </w:pPr>
            <w:r w:rsidRPr="00792586">
              <w:t>Development and testing</w:t>
            </w:r>
          </w:p>
        </w:tc>
        <w:tc>
          <w:tcPr>
            <w:tcW w:w="5114" w:type="dxa"/>
            <w:hideMark/>
          </w:tcPr>
          <w:p w14:paraId="6405135D" w14:textId="345B049B" w:rsidR="00792586" w:rsidRPr="00792586" w:rsidRDefault="00A55E97" w:rsidP="00792586">
            <w:r>
              <w:t>The used methods (SUS) consi</w:t>
            </w:r>
            <w:r w:rsidR="009B36A4">
              <w:t xml:space="preserve">sts of mainly standardised questions, </w:t>
            </w:r>
            <w:r w:rsidR="00395ACF" w:rsidRPr="00395ACF">
              <w:t>which have been proved in various previous studies</w:t>
            </w:r>
            <w:r w:rsidR="00D24B0B">
              <w:t>.</w:t>
            </w:r>
            <w:r w:rsidR="00E452AA">
              <w:t xml:space="preserve"> </w:t>
            </w:r>
            <w:r w:rsidR="00E452AA" w:rsidRPr="00E452AA">
              <w:t>Pre-testing was conducted using a sample of women in the community center in Kenya as well as women in Germany.</w:t>
            </w:r>
          </w:p>
        </w:tc>
      </w:tr>
      <w:tr w:rsidR="00792586" w:rsidRPr="00792586" w14:paraId="3FC1351A" w14:textId="77777777" w:rsidTr="00BC6BEC">
        <w:tc>
          <w:tcPr>
            <w:tcW w:w="1701" w:type="dxa"/>
            <w:vMerge w:val="restart"/>
            <w:hideMark/>
          </w:tcPr>
          <w:p w14:paraId="234587A4" w14:textId="174C343A" w:rsidR="00792586" w:rsidRPr="00792586" w:rsidRDefault="00792586" w:rsidP="00DF5423">
            <w:pPr>
              <w:jc w:val="center"/>
            </w:pPr>
            <w:r w:rsidRPr="00792586">
              <w:rPr>
                <w:b/>
                <w:bCs/>
              </w:rPr>
              <w:t>Recruitment process and description of the sample having access to the questionnaire</w:t>
            </w:r>
          </w:p>
        </w:tc>
        <w:tc>
          <w:tcPr>
            <w:tcW w:w="2410" w:type="dxa"/>
            <w:hideMark/>
          </w:tcPr>
          <w:p w14:paraId="3D715294" w14:textId="77777777" w:rsidR="00792586" w:rsidRPr="00792586" w:rsidRDefault="00792586" w:rsidP="00DF5423">
            <w:pPr>
              <w:jc w:val="center"/>
            </w:pPr>
            <w:r w:rsidRPr="00792586">
              <w:t>Open survey versus closed survey</w:t>
            </w:r>
          </w:p>
        </w:tc>
        <w:tc>
          <w:tcPr>
            <w:tcW w:w="5114" w:type="dxa"/>
            <w:hideMark/>
          </w:tcPr>
          <w:p w14:paraId="3F79D3DA" w14:textId="1995B65C" w:rsidR="00792586" w:rsidRPr="00792586" w:rsidRDefault="00DF214E" w:rsidP="00792586">
            <w:r>
              <w:t>The survey was an open survey.</w:t>
            </w:r>
          </w:p>
        </w:tc>
      </w:tr>
      <w:tr w:rsidR="00792586" w:rsidRPr="00792586" w14:paraId="656C6C6F" w14:textId="77777777" w:rsidTr="00BC6BEC">
        <w:tc>
          <w:tcPr>
            <w:tcW w:w="1701" w:type="dxa"/>
            <w:vMerge/>
            <w:hideMark/>
          </w:tcPr>
          <w:p w14:paraId="721EF74A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2901D1B6" w14:textId="77777777" w:rsidR="00792586" w:rsidRPr="00792586" w:rsidRDefault="00792586" w:rsidP="00DF5423">
            <w:pPr>
              <w:jc w:val="center"/>
            </w:pPr>
            <w:r w:rsidRPr="00792586">
              <w:t>Contact mode</w:t>
            </w:r>
          </w:p>
        </w:tc>
        <w:tc>
          <w:tcPr>
            <w:tcW w:w="5114" w:type="dxa"/>
            <w:hideMark/>
          </w:tcPr>
          <w:p w14:paraId="45D70876" w14:textId="13500AC3" w:rsidR="00792586" w:rsidRPr="00792586" w:rsidRDefault="00670D2A" w:rsidP="00792586">
            <w:r>
              <w:t xml:space="preserve">The study </w:t>
            </w:r>
            <w:r w:rsidR="009B518A">
              <w:t>was</w:t>
            </w:r>
            <w:r>
              <w:t xml:space="preserve"> placed in community </w:t>
            </w:r>
            <w:r w:rsidR="009B518A">
              <w:t>centres</w:t>
            </w:r>
            <w:r>
              <w:t>, girl schools and universities in Kenya.</w:t>
            </w:r>
            <w:r w:rsidR="0007771E">
              <w:t xml:space="preserve"> This was supported by the social initiative of Boehringer Ingelheim, Making More Health, (MHH)</w:t>
            </w:r>
            <w:r w:rsidR="00256F13">
              <w:t xml:space="preserve">. </w:t>
            </w:r>
            <w:r>
              <w:t xml:space="preserve">The participants were </w:t>
            </w:r>
            <w:r w:rsidR="009B518A">
              <w:t>able</w:t>
            </w:r>
            <w:r>
              <w:t xml:space="preserve"> to share </w:t>
            </w:r>
            <w:r w:rsidR="009B518A">
              <w:t>the link to the study with friends e.g. via WhatsApp, Instagram and Facebook.</w:t>
            </w:r>
          </w:p>
        </w:tc>
      </w:tr>
      <w:tr w:rsidR="00792586" w:rsidRPr="00792586" w14:paraId="7E85316E" w14:textId="77777777" w:rsidTr="00BC6BEC">
        <w:tc>
          <w:tcPr>
            <w:tcW w:w="1701" w:type="dxa"/>
            <w:vMerge/>
            <w:hideMark/>
          </w:tcPr>
          <w:p w14:paraId="0B88C8CD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198C1839" w14:textId="77777777" w:rsidR="00792586" w:rsidRPr="00792586" w:rsidRDefault="00792586" w:rsidP="00DF5423">
            <w:pPr>
              <w:jc w:val="center"/>
            </w:pPr>
            <w:r w:rsidRPr="00792586">
              <w:t>Advertising the survey</w:t>
            </w:r>
          </w:p>
        </w:tc>
        <w:tc>
          <w:tcPr>
            <w:tcW w:w="5114" w:type="dxa"/>
            <w:hideMark/>
          </w:tcPr>
          <w:p w14:paraId="2E89FB94" w14:textId="3FFA0DBB" w:rsidR="00792586" w:rsidRPr="00792586" w:rsidRDefault="00256F13" w:rsidP="00792586">
            <w:r>
              <w:t xml:space="preserve">The study was announced by the contact persons in the community centres, girl schools and universities. </w:t>
            </w:r>
          </w:p>
        </w:tc>
      </w:tr>
      <w:tr w:rsidR="00792586" w:rsidRPr="00792586" w14:paraId="10D2B403" w14:textId="77777777" w:rsidTr="00BC6BEC">
        <w:tc>
          <w:tcPr>
            <w:tcW w:w="1701" w:type="dxa"/>
            <w:vMerge w:val="restart"/>
            <w:hideMark/>
          </w:tcPr>
          <w:p w14:paraId="4ADF9E29" w14:textId="69A5E89E" w:rsidR="00792586" w:rsidRPr="00792586" w:rsidRDefault="00792586" w:rsidP="00DF5423">
            <w:pPr>
              <w:jc w:val="center"/>
            </w:pPr>
            <w:r w:rsidRPr="00792586">
              <w:rPr>
                <w:b/>
                <w:bCs/>
              </w:rPr>
              <w:t>Survey administration</w:t>
            </w:r>
          </w:p>
        </w:tc>
        <w:tc>
          <w:tcPr>
            <w:tcW w:w="2410" w:type="dxa"/>
            <w:hideMark/>
          </w:tcPr>
          <w:p w14:paraId="7FC35A17" w14:textId="77777777" w:rsidR="00792586" w:rsidRPr="00792586" w:rsidRDefault="00792586" w:rsidP="00DF5423">
            <w:pPr>
              <w:jc w:val="center"/>
            </w:pPr>
            <w:r w:rsidRPr="00792586">
              <w:t>Web/E-mail</w:t>
            </w:r>
          </w:p>
        </w:tc>
        <w:tc>
          <w:tcPr>
            <w:tcW w:w="5114" w:type="dxa"/>
            <w:hideMark/>
          </w:tcPr>
          <w:p w14:paraId="04642456" w14:textId="2D158BC8" w:rsidR="00792586" w:rsidRPr="00792586" w:rsidRDefault="001B7D19" w:rsidP="00792586">
            <w:r w:rsidRPr="001B7D19">
              <w:t xml:space="preserve">The survey was hosted on its own web server by the </w:t>
            </w:r>
            <w:r w:rsidR="00010596">
              <w:t>University</w:t>
            </w:r>
            <w:r>
              <w:t xml:space="preserve"> Witten/Herdecke</w:t>
            </w:r>
            <w:r w:rsidRPr="001B7D19">
              <w:t xml:space="preserve"> in Germany, using the software LimeSurvey.</w:t>
            </w:r>
          </w:p>
        </w:tc>
      </w:tr>
      <w:tr w:rsidR="00792586" w:rsidRPr="00792586" w14:paraId="47ECE89E" w14:textId="77777777" w:rsidTr="00BC6BEC">
        <w:tc>
          <w:tcPr>
            <w:tcW w:w="1701" w:type="dxa"/>
            <w:vMerge/>
            <w:hideMark/>
          </w:tcPr>
          <w:p w14:paraId="7E50967A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74A9B9C8" w14:textId="77777777" w:rsidR="00792586" w:rsidRPr="00792586" w:rsidRDefault="00792586" w:rsidP="00DF5423">
            <w:pPr>
              <w:jc w:val="center"/>
            </w:pPr>
            <w:r w:rsidRPr="00792586">
              <w:t>Context</w:t>
            </w:r>
          </w:p>
        </w:tc>
        <w:tc>
          <w:tcPr>
            <w:tcW w:w="5114" w:type="dxa"/>
            <w:hideMark/>
          </w:tcPr>
          <w:p w14:paraId="2E492A6A" w14:textId="17B7240C" w:rsidR="00792586" w:rsidRPr="00792586" w:rsidRDefault="009B5D6F" w:rsidP="00792586">
            <w:r w:rsidRPr="009B5D6F">
              <w:t>The landing page of the survey was publicly accessible and distributed through a</w:t>
            </w:r>
            <w:r>
              <w:t>n URL</w:t>
            </w:r>
            <w:r w:rsidRPr="009B5D6F">
              <w:t xml:space="preserve">. This ensured that participants </w:t>
            </w:r>
            <w:r>
              <w:t>were able to</w:t>
            </w:r>
            <w:r w:rsidRPr="009B5D6F">
              <w:t xml:space="preserve"> share the survey.</w:t>
            </w:r>
          </w:p>
        </w:tc>
      </w:tr>
      <w:tr w:rsidR="00792586" w:rsidRPr="00792586" w14:paraId="0091CB5A" w14:textId="77777777" w:rsidTr="00BC6BEC">
        <w:tc>
          <w:tcPr>
            <w:tcW w:w="1701" w:type="dxa"/>
            <w:vMerge/>
            <w:hideMark/>
          </w:tcPr>
          <w:p w14:paraId="66A4D382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5C530176" w14:textId="77777777" w:rsidR="00792586" w:rsidRPr="00792586" w:rsidRDefault="00792586" w:rsidP="00DF5423">
            <w:pPr>
              <w:jc w:val="center"/>
            </w:pPr>
            <w:r w:rsidRPr="00792586">
              <w:t>Mandatory/voluntary</w:t>
            </w:r>
          </w:p>
        </w:tc>
        <w:tc>
          <w:tcPr>
            <w:tcW w:w="5114" w:type="dxa"/>
            <w:hideMark/>
          </w:tcPr>
          <w:p w14:paraId="19B8B106" w14:textId="77777777" w:rsidR="002165B9" w:rsidRDefault="002165B9" w:rsidP="002165B9">
            <w:r>
              <w:t>The survey was completely voluntary. Users could</w:t>
            </w:r>
          </w:p>
          <w:p w14:paraId="776BE088" w14:textId="5D6C0141" w:rsidR="00792586" w:rsidRPr="00792586" w:rsidRDefault="002165B9" w:rsidP="002165B9">
            <w:r>
              <w:t>access the landing page without completing the survey.</w:t>
            </w:r>
          </w:p>
        </w:tc>
      </w:tr>
      <w:tr w:rsidR="00792586" w:rsidRPr="00792586" w14:paraId="406D7D50" w14:textId="77777777" w:rsidTr="00BC6BEC">
        <w:tc>
          <w:tcPr>
            <w:tcW w:w="1701" w:type="dxa"/>
            <w:vMerge/>
            <w:hideMark/>
          </w:tcPr>
          <w:p w14:paraId="7432FE9A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635E6204" w14:textId="77777777" w:rsidR="00792586" w:rsidRPr="00792586" w:rsidRDefault="00792586" w:rsidP="00DF5423">
            <w:pPr>
              <w:jc w:val="center"/>
            </w:pPr>
            <w:r w:rsidRPr="00792586">
              <w:t>Incentives</w:t>
            </w:r>
          </w:p>
        </w:tc>
        <w:tc>
          <w:tcPr>
            <w:tcW w:w="5114" w:type="dxa"/>
            <w:hideMark/>
          </w:tcPr>
          <w:p w14:paraId="36E31370" w14:textId="07A6AE64" w:rsidR="00792586" w:rsidRPr="00792586" w:rsidRDefault="007F5695" w:rsidP="00792586">
            <w:r>
              <w:t>No</w:t>
            </w:r>
            <w:r w:rsidR="00792586" w:rsidRPr="00792586">
              <w:t xml:space="preserve"> incentives </w:t>
            </w:r>
            <w:r>
              <w:t xml:space="preserve">were </w:t>
            </w:r>
            <w:r w:rsidR="00792586" w:rsidRPr="00792586">
              <w:t xml:space="preserve">offered </w:t>
            </w:r>
            <w:r>
              <w:t>to participants.</w:t>
            </w:r>
          </w:p>
        </w:tc>
      </w:tr>
      <w:tr w:rsidR="00792586" w:rsidRPr="00792586" w14:paraId="300DC5C5" w14:textId="77777777" w:rsidTr="00BC6BEC">
        <w:tc>
          <w:tcPr>
            <w:tcW w:w="1701" w:type="dxa"/>
            <w:vMerge/>
            <w:hideMark/>
          </w:tcPr>
          <w:p w14:paraId="436D46CC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5241C6B1" w14:textId="77777777" w:rsidR="00792586" w:rsidRPr="00792586" w:rsidRDefault="00792586" w:rsidP="00DF5423">
            <w:pPr>
              <w:jc w:val="center"/>
            </w:pPr>
            <w:r w:rsidRPr="00792586">
              <w:t>Time/Date</w:t>
            </w:r>
          </w:p>
        </w:tc>
        <w:tc>
          <w:tcPr>
            <w:tcW w:w="5114" w:type="dxa"/>
            <w:hideMark/>
          </w:tcPr>
          <w:p w14:paraId="40705230" w14:textId="44F9F8E2" w:rsidR="00792586" w:rsidRPr="00792586" w:rsidRDefault="00261D66" w:rsidP="00792586">
            <w:r w:rsidRPr="00261D66">
              <w:t>The survey period was from 1</w:t>
            </w:r>
            <w:r w:rsidR="0079221B">
              <w:t>5</w:t>
            </w:r>
            <w:r w:rsidRPr="00261D66">
              <w:t>.1</w:t>
            </w:r>
            <w:r w:rsidR="0079221B">
              <w:t>1</w:t>
            </w:r>
            <w:r w:rsidRPr="00261D66">
              <w:t>.2</w:t>
            </w:r>
            <w:r w:rsidR="0079221B">
              <w:t>3</w:t>
            </w:r>
            <w:r w:rsidRPr="00261D66">
              <w:t xml:space="preserve"> to 31.</w:t>
            </w:r>
            <w:r w:rsidR="0079221B">
              <w:t>12</w:t>
            </w:r>
            <w:r w:rsidRPr="00261D66">
              <w:t>.23.</w:t>
            </w:r>
            <w:r w:rsidR="00766DA8">
              <w:t xml:space="preserve"> </w:t>
            </w:r>
          </w:p>
        </w:tc>
      </w:tr>
      <w:tr w:rsidR="00792586" w:rsidRPr="00792586" w14:paraId="04C0D949" w14:textId="77777777" w:rsidTr="00BC6BEC">
        <w:tc>
          <w:tcPr>
            <w:tcW w:w="1701" w:type="dxa"/>
            <w:vMerge/>
            <w:hideMark/>
          </w:tcPr>
          <w:p w14:paraId="1B68D13D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1F2FCD41" w14:textId="77777777" w:rsidR="00792586" w:rsidRPr="00792586" w:rsidRDefault="00792586" w:rsidP="00DF5423">
            <w:pPr>
              <w:jc w:val="center"/>
            </w:pPr>
            <w:r w:rsidRPr="00792586">
              <w:t>Randomization of items or questionnaires</w:t>
            </w:r>
          </w:p>
        </w:tc>
        <w:tc>
          <w:tcPr>
            <w:tcW w:w="5114" w:type="dxa"/>
            <w:hideMark/>
          </w:tcPr>
          <w:p w14:paraId="07E20405" w14:textId="723DFBB4" w:rsidR="00792586" w:rsidRPr="00792586" w:rsidRDefault="00AA356D" w:rsidP="00792586">
            <w:r w:rsidRPr="00AA356D">
              <w:t>Survey items were not randomized.</w:t>
            </w:r>
            <w:r>
              <w:t xml:space="preserve"> </w:t>
            </w:r>
          </w:p>
        </w:tc>
      </w:tr>
      <w:tr w:rsidR="00792586" w:rsidRPr="00792586" w14:paraId="5E48BDBE" w14:textId="77777777" w:rsidTr="00BC6BEC">
        <w:tc>
          <w:tcPr>
            <w:tcW w:w="1701" w:type="dxa"/>
            <w:vMerge/>
            <w:hideMark/>
          </w:tcPr>
          <w:p w14:paraId="755C7219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76922C34" w14:textId="77777777" w:rsidR="00792586" w:rsidRPr="00792586" w:rsidRDefault="00792586" w:rsidP="00DF5423">
            <w:pPr>
              <w:jc w:val="center"/>
            </w:pPr>
            <w:r w:rsidRPr="00792586">
              <w:t>Adaptive questioning</w:t>
            </w:r>
          </w:p>
        </w:tc>
        <w:tc>
          <w:tcPr>
            <w:tcW w:w="5114" w:type="dxa"/>
            <w:hideMark/>
          </w:tcPr>
          <w:p w14:paraId="60B6C24C" w14:textId="328D19E3" w:rsidR="00792586" w:rsidRPr="00792586" w:rsidRDefault="00910C83" w:rsidP="00792586">
            <w:r>
              <w:t xml:space="preserve">No </w:t>
            </w:r>
            <w:r w:rsidR="00792586" w:rsidRPr="00792586">
              <w:t>adaptive questioning</w:t>
            </w:r>
            <w:r>
              <w:t xml:space="preserve"> was used.</w:t>
            </w:r>
          </w:p>
        </w:tc>
      </w:tr>
      <w:tr w:rsidR="00792586" w:rsidRPr="00792586" w14:paraId="78280394" w14:textId="77777777" w:rsidTr="00BC6BEC">
        <w:tc>
          <w:tcPr>
            <w:tcW w:w="1701" w:type="dxa"/>
            <w:vMerge/>
            <w:hideMark/>
          </w:tcPr>
          <w:p w14:paraId="27A3FD96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59443BFB" w14:textId="77777777" w:rsidR="00792586" w:rsidRPr="00792586" w:rsidRDefault="00792586" w:rsidP="00DF5423">
            <w:pPr>
              <w:jc w:val="center"/>
            </w:pPr>
            <w:r w:rsidRPr="00792586">
              <w:t>Number of Items</w:t>
            </w:r>
          </w:p>
        </w:tc>
        <w:tc>
          <w:tcPr>
            <w:tcW w:w="5114" w:type="dxa"/>
            <w:hideMark/>
          </w:tcPr>
          <w:p w14:paraId="46E45204" w14:textId="786F2D6C" w:rsidR="00792586" w:rsidRDefault="00B70FCA" w:rsidP="00792586">
            <w:r>
              <w:t>Section A:</w:t>
            </w:r>
            <w:r w:rsidR="00F614A6">
              <w:t xml:space="preserve"> 9 questions</w:t>
            </w:r>
          </w:p>
          <w:p w14:paraId="29BDF9E1" w14:textId="11D399CD" w:rsidR="00B70FCA" w:rsidRPr="00792586" w:rsidRDefault="00B70FCA" w:rsidP="00792586">
            <w:r>
              <w:t xml:space="preserve">Section </w:t>
            </w:r>
            <w:r w:rsidR="0079221B">
              <w:t>B</w:t>
            </w:r>
            <w:r>
              <w:t>:</w:t>
            </w:r>
            <w:r w:rsidR="00C53FEE">
              <w:t xml:space="preserve"> 10 standardized questions</w:t>
            </w:r>
          </w:p>
        </w:tc>
      </w:tr>
      <w:tr w:rsidR="00792586" w:rsidRPr="00792586" w14:paraId="2392668D" w14:textId="77777777" w:rsidTr="00BC6BEC">
        <w:tc>
          <w:tcPr>
            <w:tcW w:w="1701" w:type="dxa"/>
            <w:vMerge/>
            <w:hideMark/>
          </w:tcPr>
          <w:p w14:paraId="321E329D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4B886F9A" w14:textId="77777777" w:rsidR="00792586" w:rsidRPr="00792586" w:rsidRDefault="00792586" w:rsidP="00DF5423">
            <w:pPr>
              <w:jc w:val="center"/>
            </w:pPr>
            <w:r w:rsidRPr="00792586">
              <w:t>Number of screens (pages)</w:t>
            </w:r>
          </w:p>
        </w:tc>
        <w:tc>
          <w:tcPr>
            <w:tcW w:w="5114" w:type="dxa"/>
            <w:hideMark/>
          </w:tcPr>
          <w:p w14:paraId="4C2E341F" w14:textId="0DC822B4" w:rsidR="00792586" w:rsidRPr="00792586" w:rsidRDefault="00710BE0" w:rsidP="00792586">
            <w:r w:rsidRPr="00710BE0">
              <w:t>One welcome page</w:t>
            </w:r>
            <w:r>
              <w:t xml:space="preserve"> and 9 </w:t>
            </w:r>
            <w:r w:rsidRPr="00710BE0">
              <w:t xml:space="preserve">pages with survey items </w:t>
            </w:r>
          </w:p>
        </w:tc>
      </w:tr>
      <w:tr w:rsidR="00792586" w:rsidRPr="00792586" w14:paraId="21DD5FE6" w14:textId="77777777" w:rsidTr="00BC6BEC">
        <w:tc>
          <w:tcPr>
            <w:tcW w:w="1701" w:type="dxa"/>
            <w:vMerge/>
            <w:hideMark/>
          </w:tcPr>
          <w:p w14:paraId="4274E82B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19FB9543" w14:textId="77777777" w:rsidR="00792586" w:rsidRPr="00792586" w:rsidRDefault="00792586" w:rsidP="00DF5423">
            <w:pPr>
              <w:jc w:val="center"/>
            </w:pPr>
            <w:r w:rsidRPr="00792586">
              <w:t>Completeness check</w:t>
            </w:r>
          </w:p>
        </w:tc>
        <w:tc>
          <w:tcPr>
            <w:tcW w:w="5114" w:type="dxa"/>
            <w:hideMark/>
          </w:tcPr>
          <w:p w14:paraId="6399E46F" w14:textId="236EAC83" w:rsidR="00792586" w:rsidRPr="00792586" w:rsidRDefault="0044241E" w:rsidP="00792586">
            <w:r>
              <w:t xml:space="preserve">Most </w:t>
            </w:r>
            <w:r w:rsidRPr="0044241E">
              <w:t xml:space="preserve">survey items were mandatory, and respondents were prompted to complete outstanding items before leaving the survey page. </w:t>
            </w:r>
          </w:p>
        </w:tc>
      </w:tr>
      <w:tr w:rsidR="00792586" w:rsidRPr="00792586" w14:paraId="4B74527A" w14:textId="77777777" w:rsidTr="00BC6BEC">
        <w:tc>
          <w:tcPr>
            <w:tcW w:w="1701" w:type="dxa"/>
            <w:vMerge/>
            <w:hideMark/>
          </w:tcPr>
          <w:p w14:paraId="44B4D1C5" w14:textId="77777777" w:rsidR="00792586" w:rsidRPr="00792586" w:rsidRDefault="00792586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67E05CE3" w14:textId="77777777" w:rsidR="00792586" w:rsidRPr="00792586" w:rsidRDefault="00792586" w:rsidP="00DF5423">
            <w:pPr>
              <w:jc w:val="center"/>
            </w:pPr>
            <w:r w:rsidRPr="00792586">
              <w:t>Review step</w:t>
            </w:r>
          </w:p>
        </w:tc>
        <w:tc>
          <w:tcPr>
            <w:tcW w:w="5114" w:type="dxa"/>
            <w:hideMark/>
          </w:tcPr>
          <w:p w14:paraId="25586701" w14:textId="0D00FDD3" w:rsidR="00792586" w:rsidRPr="00792586" w:rsidRDefault="004374E4" w:rsidP="00792586">
            <w:r>
              <w:t xml:space="preserve">Participants </w:t>
            </w:r>
            <w:r w:rsidR="00792586" w:rsidRPr="00792586">
              <w:t xml:space="preserve">were able to review and change their answers </w:t>
            </w:r>
            <w:r>
              <w:t>by clicking</w:t>
            </w:r>
            <w:r w:rsidR="00792586" w:rsidRPr="00792586">
              <w:t xml:space="preserve"> </w:t>
            </w:r>
            <w:r>
              <w:t>the</w:t>
            </w:r>
            <w:r w:rsidR="00792586" w:rsidRPr="00792586">
              <w:t xml:space="preserve"> Back button</w:t>
            </w:r>
            <w:r>
              <w:t>.</w:t>
            </w:r>
          </w:p>
        </w:tc>
      </w:tr>
      <w:tr w:rsidR="00EE6D32" w:rsidRPr="00792586" w14:paraId="460CB6B7" w14:textId="77777777" w:rsidTr="00BC6BEC">
        <w:tc>
          <w:tcPr>
            <w:tcW w:w="1701" w:type="dxa"/>
            <w:vMerge w:val="restart"/>
            <w:hideMark/>
          </w:tcPr>
          <w:p w14:paraId="74632504" w14:textId="5C3F268C" w:rsidR="00EE6D32" w:rsidRPr="00792586" w:rsidRDefault="00EE6D32" w:rsidP="00DF5423">
            <w:pPr>
              <w:jc w:val="center"/>
            </w:pPr>
            <w:r w:rsidRPr="00792586">
              <w:rPr>
                <w:b/>
                <w:bCs/>
              </w:rPr>
              <w:t>Response rates</w:t>
            </w:r>
          </w:p>
        </w:tc>
        <w:tc>
          <w:tcPr>
            <w:tcW w:w="2410" w:type="dxa"/>
            <w:hideMark/>
          </w:tcPr>
          <w:p w14:paraId="1A900D5B" w14:textId="77777777" w:rsidR="00EE6D32" w:rsidRPr="00792586" w:rsidRDefault="00EE6D32" w:rsidP="00DF5423">
            <w:pPr>
              <w:jc w:val="center"/>
            </w:pPr>
            <w:r w:rsidRPr="00792586">
              <w:t>Unique site visitor</w:t>
            </w:r>
          </w:p>
        </w:tc>
        <w:tc>
          <w:tcPr>
            <w:tcW w:w="5114" w:type="dxa"/>
            <w:hideMark/>
          </w:tcPr>
          <w:p w14:paraId="235D1C20" w14:textId="25CED77A" w:rsidR="00EE6D32" w:rsidRPr="0074643A" w:rsidRDefault="00597460" w:rsidP="00792586">
            <w:pPr>
              <w:rPr>
                <w:color w:val="auto"/>
              </w:rPr>
            </w:pPr>
            <w:r w:rsidRPr="0074643A">
              <w:rPr>
                <w:color w:val="auto"/>
              </w:rPr>
              <w:t xml:space="preserve">No cookies or IP controls were used to ensure that people could participate consecutively from the same device. Participation devices were brought to the survey. </w:t>
            </w:r>
          </w:p>
        </w:tc>
      </w:tr>
      <w:tr w:rsidR="00EE6D32" w:rsidRPr="00792586" w14:paraId="4D25DB1E" w14:textId="77777777" w:rsidTr="00BC6BEC">
        <w:tc>
          <w:tcPr>
            <w:tcW w:w="1701" w:type="dxa"/>
            <w:vMerge/>
            <w:hideMark/>
          </w:tcPr>
          <w:p w14:paraId="70CA6212" w14:textId="77777777" w:rsidR="00EE6D32" w:rsidRPr="00792586" w:rsidRDefault="00EE6D32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1F213358" w14:textId="77777777" w:rsidR="00EE6D32" w:rsidRPr="00792586" w:rsidRDefault="00EE6D32" w:rsidP="00DF5423">
            <w:pPr>
              <w:jc w:val="center"/>
            </w:pPr>
            <w:r w:rsidRPr="00792586">
              <w:t>View rate (Ratio of unique survey visitors/unique site visitors)</w:t>
            </w:r>
          </w:p>
        </w:tc>
        <w:tc>
          <w:tcPr>
            <w:tcW w:w="5114" w:type="dxa"/>
            <w:hideMark/>
          </w:tcPr>
          <w:p w14:paraId="57BB7289" w14:textId="5A69BEF0" w:rsidR="00EE6D32" w:rsidRPr="0074643A" w:rsidRDefault="003247CD" w:rsidP="00792586">
            <w:pPr>
              <w:rPr>
                <w:color w:val="auto"/>
              </w:rPr>
            </w:pPr>
            <w:r w:rsidRPr="0074643A">
              <w:rPr>
                <w:color w:val="auto"/>
              </w:rPr>
              <w:t>Not measured</w:t>
            </w:r>
            <w:r w:rsidR="0074643A" w:rsidRPr="0074643A">
              <w:rPr>
                <w:color w:val="auto"/>
              </w:rPr>
              <w:t>.</w:t>
            </w:r>
          </w:p>
        </w:tc>
      </w:tr>
      <w:tr w:rsidR="00EE6D32" w:rsidRPr="00792586" w14:paraId="0EA97284" w14:textId="77777777" w:rsidTr="00BC6BEC">
        <w:tc>
          <w:tcPr>
            <w:tcW w:w="1701" w:type="dxa"/>
            <w:vMerge/>
            <w:hideMark/>
          </w:tcPr>
          <w:p w14:paraId="4053F693" w14:textId="77777777" w:rsidR="00EE6D32" w:rsidRPr="00792586" w:rsidRDefault="00EE6D32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702735B9" w14:textId="77777777" w:rsidR="00EE6D32" w:rsidRPr="00792586" w:rsidRDefault="00EE6D32" w:rsidP="00DF5423">
            <w:pPr>
              <w:jc w:val="center"/>
            </w:pPr>
            <w:r w:rsidRPr="00792586">
              <w:t>Participation rate (Ratio of unique visitors who agreed to participate/unique first survey page visitors)</w:t>
            </w:r>
          </w:p>
        </w:tc>
        <w:tc>
          <w:tcPr>
            <w:tcW w:w="5114" w:type="dxa"/>
            <w:hideMark/>
          </w:tcPr>
          <w:p w14:paraId="2B44EF9F" w14:textId="10E760ED" w:rsidR="00EE6D32" w:rsidRPr="0074643A" w:rsidRDefault="003247CD" w:rsidP="00792586">
            <w:pPr>
              <w:rPr>
                <w:color w:val="auto"/>
              </w:rPr>
            </w:pPr>
            <w:r w:rsidRPr="0074643A">
              <w:rPr>
                <w:color w:val="auto"/>
              </w:rPr>
              <w:t xml:space="preserve">Not measured. </w:t>
            </w:r>
          </w:p>
        </w:tc>
      </w:tr>
      <w:tr w:rsidR="00EE6D32" w:rsidRPr="00792586" w14:paraId="3D96190E" w14:textId="77777777" w:rsidTr="00BC6BEC">
        <w:tc>
          <w:tcPr>
            <w:tcW w:w="1701" w:type="dxa"/>
            <w:vMerge/>
            <w:hideMark/>
          </w:tcPr>
          <w:p w14:paraId="159AFDEF" w14:textId="77777777" w:rsidR="00EE6D32" w:rsidRPr="00792586" w:rsidRDefault="00EE6D32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760C7457" w14:textId="77777777" w:rsidR="00EE6D32" w:rsidRPr="00792586" w:rsidRDefault="00EE6D32" w:rsidP="00DF5423">
            <w:pPr>
              <w:jc w:val="center"/>
            </w:pPr>
            <w:r w:rsidRPr="00792586">
              <w:t>Completion rate (Ratio of users who finished the survey/users who agreed to participate)</w:t>
            </w:r>
          </w:p>
        </w:tc>
        <w:tc>
          <w:tcPr>
            <w:tcW w:w="5114" w:type="dxa"/>
            <w:hideMark/>
          </w:tcPr>
          <w:p w14:paraId="7CB1F969" w14:textId="3C0DE971" w:rsidR="00DE0396" w:rsidRDefault="00DE0396" w:rsidP="00DE0396">
            <w:r>
              <w:t xml:space="preserve">Section A: </w:t>
            </w:r>
            <w:r w:rsidR="0079221B">
              <w:t>82</w:t>
            </w:r>
            <w:r w:rsidR="005D4C7A">
              <w:t>/</w:t>
            </w:r>
            <w:r w:rsidR="0079221B">
              <w:t>82</w:t>
            </w:r>
            <w:r w:rsidR="005D4C7A">
              <w:t xml:space="preserve"> = 100%</w:t>
            </w:r>
          </w:p>
          <w:p w14:paraId="52BA3731" w14:textId="38A18E0F" w:rsidR="00DE0396" w:rsidRDefault="00DE0396" w:rsidP="00DE0396">
            <w:r>
              <w:t xml:space="preserve">Section B: </w:t>
            </w:r>
            <w:r w:rsidR="0079221B">
              <w:t>79</w:t>
            </w:r>
            <w:r w:rsidR="00F3561A">
              <w:t>/</w:t>
            </w:r>
            <w:r w:rsidR="0079221B">
              <w:t>82</w:t>
            </w:r>
            <w:r w:rsidR="00B86B0B">
              <w:t xml:space="preserve">= </w:t>
            </w:r>
            <w:r w:rsidR="00E859BE">
              <w:t>~</w:t>
            </w:r>
            <w:r w:rsidR="0079221B">
              <w:t>96</w:t>
            </w:r>
            <w:r w:rsidR="00E7082A">
              <w:t>%</w:t>
            </w:r>
          </w:p>
          <w:p w14:paraId="56D8287D" w14:textId="4F8AA0E4" w:rsidR="001134E4" w:rsidRPr="001B32EF" w:rsidRDefault="001134E4" w:rsidP="0079221B"/>
        </w:tc>
      </w:tr>
      <w:tr w:rsidR="00EE6D32" w:rsidRPr="00792586" w14:paraId="690EE4FE" w14:textId="77777777" w:rsidTr="00BC6BEC">
        <w:tc>
          <w:tcPr>
            <w:tcW w:w="1701" w:type="dxa"/>
            <w:vMerge w:val="restart"/>
            <w:hideMark/>
          </w:tcPr>
          <w:p w14:paraId="69F1667E" w14:textId="53AECE24" w:rsidR="00EE6D32" w:rsidRPr="00792586" w:rsidRDefault="00EE6D32" w:rsidP="00DF5423">
            <w:pPr>
              <w:jc w:val="center"/>
            </w:pPr>
            <w:r w:rsidRPr="00792586">
              <w:rPr>
                <w:b/>
                <w:bCs/>
              </w:rPr>
              <w:t>Preventing multiple entries from the same individual</w:t>
            </w:r>
          </w:p>
        </w:tc>
        <w:tc>
          <w:tcPr>
            <w:tcW w:w="2410" w:type="dxa"/>
            <w:hideMark/>
          </w:tcPr>
          <w:p w14:paraId="6CF5DAD8" w14:textId="77777777" w:rsidR="00EE6D32" w:rsidRPr="00792586" w:rsidRDefault="00EE6D32" w:rsidP="00DF5423">
            <w:pPr>
              <w:jc w:val="center"/>
            </w:pPr>
            <w:r w:rsidRPr="00792586">
              <w:t>Cookies used</w:t>
            </w:r>
          </w:p>
        </w:tc>
        <w:tc>
          <w:tcPr>
            <w:tcW w:w="5114" w:type="dxa"/>
            <w:hideMark/>
          </w:tcPr>
          <w:p w14:paraId="2ED97FF7" w14:textId="33A87D64" w:rsidR="00EE6D32" w:rsidRPr="00792586" w:rsidRDefault="004701B9" w:rsidP="00792586">
            <w:r>
              <w:t>No Cookies were used.</w:t>
            </w:r>
          </w:p>
        </w:tc>
      </w:tr>
      <w:tr w:rsidR="00EE6D32" w:rsidRPr="00792586" w14:paraId="72DBCBF8" w14:textId="77777777" w:rsidTr="005807E4">
        <w:trPr>
          <w:trHeight w:val="687"/>
        </w:trPr>
        <w:tc>
          <w:tcPr>
            <w:tcW w:w="1701" w:type="dxa"/>
            <w:vMerge/>
            <w:hideMark/>
          </w:tcPr>
          <w:p w14:paraId="7B73E24D" w14:textId="77777777" w:rsidR="00EE6D32" w:rsidRPr="00792586" w:rsidRDefault="00EE6D32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27BD91BF" w14:textId="6385BDBC" w:rsidR="00EE6D32" w:rsidRPr="00792586" w:rsidRDefault="00EE6D32" w:rsidP="00DF5423">
            <w:pPr>
              <w:jc w:val="center"/>
            </w:pPr>
            <w:r w:rsidRPr="00792586">
              <w:t>IP check</w:t>
            </w:r>
          </w:p>
        </w:tc>
        <w:tc>
          <w:tcPr>
            <w:tcW w:w="5114" w:type="dxa"/>
            <w:hideMark/>
          </w:tcPr>
          <w:p w14:paraId="2E8D03E9" w14:textId="4E0B2149" w:rsidR="00EE6D32" w:rsidRPr="00792586" w:rsidRDefault="000634CD" w:rsidP="00792586">
            <w:r w:rsidRPr="00597460">
              <w:t>No cookies or IP controls were used</w:t>
            </w:r>
            <w:r>
              <w:t>.</w:t>
            </w:r>
          </w:p>
        </w:tc>
      </w:tr>
      <w:tr w:rsidR="00EE6D32" w:rsidRPr="00792586" w14:paraId="3ADC8750" w14:textId="77777777" w:rsidTr="00BC6BEC">
        <w:tc>
          <w:tcPr>
            <w:tcW w:w="1701" w:type="dxa"/>
            <w:vMerge/>
            <w:hideMark/>
          </w:tcPr>
          <w:p w14:paraId="752CF07C" w14:textId="77777777" w:rsidR="00EE6D32" w:rsidRPr="00792586" w:rsidRDefault="00EE6D32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5812CDF1" w14:textId="77777777" w:rsidR="00EE6D32" w:rsidRPr="00792586" w:rsidRDefault="00EE6D32" w:rsidP="00DF5423">
            <w:pPr>
              <w:jc w:val="center"/>
            </w:pPr>
            <w:r w:rsidRPr="00792586">
              <w:t>Log file analysis</w:t>
            </w:r>
          </w:p>
        </w:tc>
        <w:tc>
          <w:tcPr>
            <w:tcW w:w="5114" w:type="dxa"/>
            <w:hideMark/>
          </w:tcPr>
          <w:p w14:paraId="64736AFE" w14:textId="77777777" w:rsidR="00EE6D32" w:rsidRPr="00792586" w:rsidRDefault="00EE6D32" w:rsidP="00792586">
            <w:r w:rsidRPr="00792586">
              <w:t>Indicate whether other techniques to analyze the log file for identification of multiple entries were used. If so, please describe.</w:t>
            </w:r>
          </w:p>
        </w:tc>
      </w:tr>
      <w:tr w:rsidR="00EE6D32" w:rsidRPr="00792586" w14:paraId="0DF9A053" w14:textId="77777777" w:rsidTr="00BC6BEC">
        <w:tc>
          <w:tcPr>
            <w:tcW w:w="1701" w:type="dxa"/>
            <w:vMerge/>
            <w:hideMark/>
          </w:tcPr>
          <w:p w14:paraId="393FD743" w14:textId="77777777" w:rsidR="00EE6D32" w:rsidRPr="00792586" w:rsidRDefault="00EE6D32" w:rsidP="00DF5423">
            <w:pPr>
              <w:jc w:val="center"/>
            </w:pPr>
          </w:p>
        </w:tc>
        <w:tc>
          <w:tcPr>
            <w:tcW w:w="2410" w:type="dxa"/>
            <w:hideMark/>
          </w:tcPr>
          <w:p w14:paraId="6131FEF4" w14:textId="77777777" w:rsidR="00EE6D32" w:rsidRPr="00792586" w:rsidRDefault="00EE6D32" w:rsidP="00DF5423">
            <w:pPr>
              <w:jc w:val="center"/>
            </w:pPr>
            <w:r w:rsidRPr="00792586">
              <w:t>Registration</w:t>
            </w:r>
          </w:p>
        </w:tc>
        <w:tc>
          <w:tcPr>
            <w:tcW w:w="5114" w:type="dxa"/>
            <w:hideMark/>
          </w:tcPr>
          <w:p w14:paraId="560EB9C5" w14:textId="2C03048B" w:rsidR="00EE6D32" w:rsidRPr="00792586" w:rsidRDefault="002205F0" w:rsidP="00792586">
            <w:r>
              <w:t xml:space="preserve">Not </w:t>
            </w:r>
            <w:r w:rsidR="002657B7">
              <w:t>necessary</w:t>
            </w:r>
            <w:r w:rsidR="00D572FE">
              <w:t xml:space="preserve">, since </w:t>
            </w:r>
            <w:r w:rsidR="002657B7">
              <w:t xml:space="preserve">the </w:t>
            </w:r>
            <w:r w:rsidR="00D572FE">
              <w:t>survey was an open survey.</w:t>
            </w:r>
          </w:p>
        </w:tc>
      </w:tr>
      <w:tr w:rsidR="00792586" w:rsidRPr="00792586" w14:paraId="1F1393B0" w14:textId="77777777" w:rsidTr="00BC6BEC">
        <w:tc>
          <w:tcPr>
            <w:tcW w:w="1701" w:type="dxa"/>
            <w:vMerge w:val="restart"/>
            <w:hideMark/>
          </w:tcPr>
          <w:p w14:paraId="549A4769" w14:textId="74735A46" w:rsidR="00792586" w:rsidRPr="00792586" w:rsidRDefault="00792586" w:rsidP="00DF5423">
            <w:pPr>
              <w:jc w:val="center"/>
            </w:pPr>
            <w:r w:rsidRPr="00792586">
              <w:rPr>
                <w:b/>
                <w:bCs/>
              </w:rPr>
              <w:t>Analysis</w:t>
            </w:r>
          </w:p>
        </w:tc>
        <w:tc>
          <w:tcPr>
            <w:tcW w:w="2410" w:type="dxa"/>
            <w:hideMark/>
          </w:tcPr>
          <w:p w14:paraId="3DB25EF6" w14:textId="77777777" w:rsidR="00792586" w:rsidRPr="00792586" w:rsidRDefault="00792586" w:rsidP="00DF5423">
            <w:pPr>
              <w:jc w:val="center"/>
            </w:pPr>
            <w:r w:rsidRPr="00792586">
              <w:t>Handling of incomplete questionnaires</w:t>
            </w:r>
          </w:p>
        </w:tc>
        <w:tc>
          <w:tcPr>
            <w:tcW w:w="5114" w:type="dxa"/>
            <w:hideMark/>
          </w:tcPr>
          <w:p w14:paraId="7EF1D8B5" w14:textId="66CD4B0E" w:rsidR="00792586" w:rsidRPr="00792586" w:rsidRDefault="002657B7" w:rsidP="00792586">
            <w:r w:rsidRPr="002657B7">
              <w:t xml:space="preserve">Only completed questionnaires were included in the </w:t>
            </w:r>
            <w:r w:rsidR="00DC52C6">
              <w:t>analysis.</w:t>
            </w:r>
          </w:p>
        </w:tc>
      </w:tr>
      <w:tr w:rsidR="00792586" w:rsidRPr="00792586" w14:paraId="5F5F9D17" w14:textId="77777777" w:rsidTr="00BC6BEC">
        <w:tc>
          <w:tcPr>
            <w:tcW w:w="1701" w:type="dxa"/>
            <w:vMerge/>
            <w:hideMark/>
          </w:tcPr>
          <w:p w14:paraId="4D158B32" w14:textId="77777777" w:rsidR="00792586" w:rsidRPr="00792586" w:rsidRDefault="00792586" w:rsidP="00792586"/>
        </w:tc>
        <w:tc>
          <w:tcPr>
            <w:tcW w:w="2410" w:type="dxa"/>
            <w:hideMark/>
          </w:tcPr>
          <w:p w14:paraId="4E89E936" w14:textId="77777777" w:rsidR="00792586" w:rsidRPr="00792586" w:rsidRDefault="00792586" w:rsidP="00DF5423">
            <w:pPr>
              <w:jc w:val="center"/>
            </w:pPr>
            <w:r w:rsidRPr="00792586">
              <w:t>Questionnaires submitted with an atypical timestamp</w:t>
            </w:r>
          </w:p>
        </w:tc>
        <w:tc>
          <w:tcPr>
            <w:tcW w:w="5114" w:type="dxa"/>
            <w:hideMark/>
          </w:tcPr>
          <w:p w14:paraId="1BC4939D" w14:textId="23BBCFA5" w:rsidR="00792586" w:rsidRPr="00792586" w:rsidRDefault="00CF1FDE" w:rsidP="00792586">
            <w:r>
              <w:t>Not used.</w:t>
            </w:r>
          </w:p>
        </w:tc>
      </w:tr>
      <w:tr w:rsidR="00792586" w:rsidRPr="00792586" w14:paraId="2A36FCB2" w14:textId="77777777" w:rsidTr="00BC6BEC">
        <w:tc>
          <w:tcPr>
            <w:tcW w:w="1701" w:type="dxa"/>
            <w:vMerge/>
            <w:hideMark/>
          </w:tcPr>
          <w:p w14:paraId="721A57E4" w14:textId="77777777" w:rsidR="00792586" w:rsidRPr="00792586" w:rsidRDefault="00792586" w:rsidP="00792586"/>
        </w:tc>
        <w:tc>
          <w:tcPr>
            <w:tcW w:w="2410" w:type="dxa"/>
            <w:hideMark/>
          </w:tcPr>
          <w:p w14:paraId="77AAAC2D" w14:textId="77777777" w:rsidR="00792586" w:rsidRPr="00792586" w:rsidRDefault="00792586" w:rsidP="00DF5423">
            <w:pPr>
              <w:jc w:val="center"/>
            </w:pPr>
            <w:r w:rsidRPr="00792586">
              <w:t>Statistical correction</w:t>
            </w:r>
          </w:p>
        </w:tc>
        <w:tc>
          <w:tcPr>
            <w:tcW w:w="5114" w:type="dxa"/>
            <w:hideMark/>
          </w:tcPr>
          <w:p w14:paraId="699C3F58" w14:textId="2B0A4A18" w:rsidR="00792586" w:rsidRPr="00792586" w:rsidRDefault="005807E4" w:rsidP="00792586">
            <w:r w:rsidRPr="005807E4">
              <w:t>No statistical correction procedures or weightings were used in the analysis.</w:t>
            </w:r>
          </w:p>
        </w:tc>
      </w:tr>
    </w:tbl>
    <w:p w14:paraId="1EE30F97" w14:textId="77777777" w:rsidR="00792586" w:rsidRDefault="00792586"/>
    <w:p w14:paraId="187D59F2" w14:textId="08FEB676" w:rsidR="00A90FFE" w:rsidRPr="00A90FFE" w:rsidRDefault="00A90FFE" w:rsidP="00A90FFE">
      <w:pPr>
        <w:rPr>
          <w:sz w:val="18"/>
          <w:szCs w:val="18"/>
          <w:lang w:val="de-DE"/>
        </w:rPr>
      </w:pPr>
      <w:r w:rsidRPr="00A90FFE">
        <w:rPr>
          <w:sz w:val="18"/>
          <w:szCs w:val="18"/>
        </w:rPr>
        <w:t xml:space="preserve">Eysenbach G: Improving the Quality of Web Surveys: The Checklist for Reporting Results of Internet E-Surveys (CHERRIES). </w:t>
      </w:r>
      <w:r w:rsidRPr="00A90FFE">
        <w:rPr>
          <w:sz w:val="18"/>
          <w:szCs w:val="18"/>
          <w:lang w:val="de-DE"/>
        </w:rPr>
        <w:t xml:space="preserve">J Med Internet Res 2004;6(3):e34. URL: </w:t>
      </w:r>
      <w:hyperlink r:id="rId9" w:history="1">
        <w:r w:rsidRPr="00A90FFE">
          <w:rPr>
            <w:rStyle w:val="Hyperlink"/>
            <w:sz w:val="18"/>
            <w:szCs w:val="18"/>
            <w:lang w:val="de-DE"/>
          </w:rPr>
          <w:t>https://www.jmir.org/2004/3/e34</w:t>
        </w:r>
      </w:hyperlink>
      <w:r w:rsidRPr="00A90FFE">
        <w:rPr>
          <w:sz w:val="18"/>
          <w:szCs w:val="18"/>
          <w:lang w:val="de-DE"/>
        </w:rPr>
        <w:t xml:space="preserve">. DOI: 10.2196/jmir.6.3.e34 </w:t>
      </w:r>
    </w:p>
    <w:sectPr w:rsidR="00A90FFE" w:rsidRPr="00A90F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D06E5"/>
    <w:multiLevelType w:val="hybridMultilevel"/>
    <w:tmpl w:val="6206DE2E"/>
    <w:lvl w:ilvl="0" w:tplc="874CEB9C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88" w:hanging="360"/>
      </w:pPr>
    </w:lvl>
    <w:lvl w:ilvl="2" w:tplc="0407001B" w:tentative="1">
      <w:start w:val="1"/>
      <w:numFmt w:val="lowerRoman"/>
      <w:lvlText w:val="%3."/>
      <w:lvlJc w:val="right"/>
      <w:pPr>
        <w:ind w:left="4408" w:hanging="180"/>
      </w:pPr>
    </w:lvl>
    <w:lvl w:ilvl="3" w:tplc="0407000F" w:tentative="1">
      <w:start w:val="1"/>
      <w:numFmt w:val="decimal"/>
      <w:lvlText w:val="%4."/>
      <w:lvlJc w:val="left"/>
      <w:pPr>
        <w:ind w:left="5128" w:hanging="360"/>
      </w:pPr>
    </w:lvl>
    <w:lvl w:ilvl="4" w:tplc="04070019" w:tentative="1">
      <w:start w:val="1"/>
      <w:numFmt w:val="lowerLetter"/>
      <w:lvlText w:val="%5."/>
      <w:lvlJc w:val="left"/>
      <w:pPr>
        <w:ind w:left="5848" w:hanging="360"/>
      </w:pPr>
    </w:lvl>
    <w:lvl w:ilvl="5" w:tplc="0407001B" w:tentative="1">
      <w:start w:val="1"/>
      <w:numFmt w:val="lowerRoman"/>
      <w:lvlText w:val="%6."/>
      <w:lvlJc w:val="right"/>
      <w:pPr>
        <w:ind w:left="6568" w:hanging="180"/>
      </w:pPr>
    </w:lvl>
    <w:lvl w:ilvl="6" w:tplc="0407000F" w:tentative="1">
      <w:start w:val="1"/>
      <w:numFmt w:val="decimal"/>
      <w:lvlText w:val="%7."/>
      <w:lvlJc w:val="left"/>
      <w:pPr>
        <w:ind w:left="7288" w:hanging="360"/>
      </w:pPr>
    </w:lvl>
    <w:lvl w:ilvl="7" w:tplc="04070019" w:tentative="1">
      <w:start w:val="1"/>
      <w:numFmt w:val="lowerLetter"/>
      <w:lvlText w:val="%8."/>
      <w:lvlJc w:val="left"/>
      <w:pPr>
        <w:ind w:left="8008" w:hanging="360"/>
      </w:pPr>
    </w:lvl>
    <w:lvl w:ilvl="8" w:tplc="0407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" w15:restartNumberingAfterBreak="0">
    <w:nsid w:val="514B6009"/>
    <w:multiLevelType w:val="hybridMultilevel"/>
    <w:tmpl w:val="0A56E6C4"/>
    <w:lvl w:ilvl="0" w:tplc="B8B8E7E6">
      <w:start w:val="2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444DF9"/>
    <w:multiLevelType w:val="hybridMultilevel"/>
    <w:tmpl w:val="1F42914C"/>
    <w:lvl w:ilvl="0" w:tplc="655E58AC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026883">
    <w:abstractNumId w:val="2"/>
  </w:num>
  <w:num w:numId="2" w16cid:durableId="1160198583">
    <w:abstractNumId w:val="1"/>
  </w:num>
  <w:num w:numId="3" w16cid:durableId="2136675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C7"/>
    <w:rsid w:val="00010596"/>
    <w:rsid w:val="000332B9"/>
    <w:rsid w:val="000634CD"/>
    <w:rsid w:val="0007771E"/>
    <w:rsid w:val="000A535E"/>
    <w:rsid w:val="000E4B4B"/>
    <w:rsid w:val="001134E4"/>
    <w:rsid w:val="001B32EF"/>
    <w:rsid w:val="001B7D19"/>
    <w:rsid w:val="002051DE"/>
    <w:rsid w:val="002165B9"/>
    <w:rsid w:val="00216ECF"/>
    <w:rsid w:val="002205F0"/>
    <w:rsid w:val="00256F13"/>
    <w:rsid w:val="00261D66"/>
    <w:rsid w:val="002657B7"/>
    <w:rsid w:val="0029510A"/>
    <w:rsid w:val="002A26C8"/>
    <w:rsid w:val="003247CD"/>
    <w:rsid w:val="003800F9"/>
    <w:rsid w:val="00395ACF"/>
    <w:rsid w:val="00397C26"/>
    <w:rsid w:val="003A1E32"/>
    <w:rsid w:val="003C4861"/>
    <w:rsid w:val="003E215E"/>
    <w:rsid w:val="003F6A27"/>
    <w:rsid w:val="004374E4"/>
    <w:rsid w:val="0044241E"/>
    <w:rsid w:val="0044266A"/>
    <w:rsid w:val="00451D1B"/>
    <w:rsid w:val="00456EDC"/>
    <w:rsid w:val="004701B9"/>
    <w:rsid w:val="00470628"/>
    <w:rsid w:val="004D206E"/>
    <w:rsid w:val="004E6F87"/>
    <w:rsid w:val="005807E4"/>
    <w:rsid w:val="00597460"/>
    <w:rsid w:val="005D4C7A"/>
    <w:rsid w:val="006409C7"/>
    <w:rsid w:val="00670D2A"/>
    <w:rsid w:val="006C2703"/>
    <w:rsid w:val="006C6CC2"/>
    <w:rsid w:val="006E7DFE"/>
    <w:rsid w:val="00710BE0"/>
    <w:rsid w:val="0074643A"/>
    <w:rsid w:val="00766DA8"/>
    <w:rsid w:val="00771D68"/>
    <w:rsid w:val="00777E91"/>
    <w:rsid w:val="0079221B"/>
    <w:rsid w:val="00792586"/>
    <w:rsid w:val="007F5695"/>
    <w:rsid w:val="00806AEA"/>
    <w:rsid w:val="00807C6F"/>
    <w:rsid w:val="00817715"/>
    <w:rsid w:val="0087697E"/>
    <w:rsid w:val="008A0A67"/>
    <w:rsid w:val="00910C83"/>
    <w:rsid w:val="0092024B"/>
    <w:rsid w:val="00940096"/>
    <w:rsid w:val="009B36A4"/>
    <w:rsid w:val="009B50D8"/>
    <w:rsid w:val="009B518A"/>
    <w:rsid w:val="009B5D6F"/>
    <w:rsid w:val="009C3EBD"/>
    <w:rsid w:val="009E26BB"/>
    <w:rsid w:val="00A35B56"/>
    <w:rsid w:val="00A55E97"/>
    <w:rsid w:val="00A90FFE"/>
    <w:rsid w:val="00AA356D"/>
    <w:rsid w:val="00AB2E08"/>
    <w:rsid w:val="00B01D2E"/>
    <w:rsid w:val="00B14E6D"/>
    <w:rsid w:val="00B51FCD"/>
    <w:rsid w:val="00B70FCA"/>
    <w:rsid w:val="00B83E57"/>
    <w:rsid w:val="00B86B0B"/>
    <w:rsid w:val="00BA1941"/>
    <w:rsid w:val="00BC6BEC"/>
    <w:rsid w:val="00C12DF8"/>
    <w:rsid w:val="00C53FEE"/>
    <w:rsid w:val="00C60959"/>
    <w:rsid w:val="00C66BC4"/>
    <w:rsid w:val="00C95045"/>
    <w:rsid w:val="00CF1FDE"/>
    <w:rsid w:val="00D24B0B"/>
    <w:rsid w:val="00D572FE"/>
    <w:rsid w:val="00D6601B"/>
    <w:rsid w:val="00D82923"/>
    <w:rsid w:val="00DC52C6"/>
    <w:rsid w:val="00DE0396"/>
    <w:rsid w:val="00DF214E"/>
    <w:rsid w:val="00DF5423"/>
    <w:rsid w:val="00E452AA"/>
    <w:rsid w:val="00E7082A"/>
    <w:rsid w:val="00E859BE"/>
    <w:rsid w:val="00E97D23"/>
    <w:rsid w:val="00EA03F2"/>
    <w:rsid w:val="00EC55F5"/>
    <w:rsid w:val="00EE6D32"/>
    <w:rsid w:val="00F3561A"/>
    <w:rsid w:val="00F614A6"/>
    <w:rsid w:val="00F66531"/>
    <w:rsid w:val="00FC3306"/>
    <w:rsid w:val="00FF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63160"/>
  <w15:chartTrackingRefBased/>
  <w15:docId w15:val="{DFC5F4B8-80DC-4768-9034-917AF1BC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AE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06AE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792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4E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F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FF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34E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134E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4643A"/>
    <w:rPr>
      <w:color w:val="954F72" w:themeColor="followedHyperlink"/>
      <w:u w:val="single"/>
    </w:rPr>
  </w:style>
  <w:style w:type="paragraph" w:customStyle="1" w:styleId="MDPI41tablecaption">
    <w:name w:val="MDPI_4.1_table_caption"/>
    <w:qFormat/>
    <w:rsid w:val="00E97D2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BA194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6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A2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A2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A27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jmir.org/2004/3/e3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39377FE83A67F4988E961D192D3414D" ma:contentTypeVersion="11" ma:contentTypeDescription="Ein neues Dokument erstellen." ma:contentTypeScope="" ma:versionID="346dc23a968d391d5e68cd6e220f068a">
  <xsd:schema xmlns:xsd="http://www.w3.org/2001/XMLSchema" xmlns:xs="http://www.w3.org/2001/XMLSchema" xmlns:p="http://schemas.microsoft.com/office/2006/metadata/properties" xmlns:ns2="facc5145-35ff-4c0a-9b46-e9e93fea1c16" xmlns:ns3="19f10573-07cb-4dde-a70b-e6033e9777e6" targetNamespace="http://schemas.microsoft.com/office/2006/metadata/properties" ma:root="true" ma:fieldsID="6c0934841ae614a81bfc8017017c1f41" ns2:_="" ns3:_="">
    <xsd:import namespace="facc5145-35ff-4c0a-9b46-e9e93fea1c16"/>
    <xsd:import namespace="19f10573-07cb-4dde-a70b-e6033e9777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cc5145-35ff-4c0a-9b46-e9e93fea1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10573-07cb-4dde-a70b-e6033e9777e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0a664f-4ff0-42c6-9754-80cbe06a7f96}" ma:internalName="TaxCatchAll" ma:showField="CatchAllData" ma:web="19f10573-07cb-4dde-a70b-e6033e9777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9f10573-07cb-4dde-a70b-e6033e9777e6" xsi:nil="true"/>
    <lcf76f155ced4ddcb4097134ff3c332f xmlns="facc5145-35ff-4c0a-9b46-e9e93fea1c16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55D4D1-F649-45D6-9E4B-A61FED472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cc5145-35ff-4c0a-9b46-e9e93fea1c16"/>
    <ds:schemaRef ds:uri="19f10573-07cb-4dde-a70b-e6033e9777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A0D3AD-DF2E-4190-BBCC-C5E10185520D}">
  <ds:schemaRefs>
    <ds:schemaRef ds:uri="http://schemas.microsoft.com/office/2006/metadata/properties"/>
    <ds:schemaRef ds:uri="http://schemas.microsoft.com/office/infopath/2007/PartnerControls"/>
    <ds:schemaRef ds:uri="19f10573-07cb-4dde-a70b-e6033e9777e6"/>
    <ds:schemaRef ds:uri="facc5145-35ff-4c0a-9b46-e9e93fea1c16"/>
  </ds:schemaRefs>
</ds:datastoreItem>
</file>

<file path=customXml/itemProps3.xml><?xml version="1.0" encoding="utf-8"?>
<ds:datastoreItem xmlns:ds="http://schemas.openxmlformats.org/officeDocument/2006/customXml" ds:itemID="{98235CC6-3BFC-4D6B-A987-E59D3FE216C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A82318E-B43B-4FD1-ACB7-08B6FFAA2D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Links>
    <vt:vector size="6" baseType="variant">
      <vt:variant>
        <vt:i4>7209058</vt:i4>
      </vt:variant>
      <vt:variant>
        <vt:i4>3</vt:i4>
      </vt:variant>
      <vt:variant>
        <vt:i4>0</vt:i4>
      </vt:variant>
      <vt:variant>
        <vt:i4>5</vt:i4>
      </vt:variant>
      <vt:variant>
        <vt:lpwstr>https://www.jmir.org/2004/3/e3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rauch, Vera</dc:creator>
  <cp:keywords/>
  <dc:description/>
  <cp:lastModifiedBy>Soehnchen, Clarissa</cp:lastModifiedBy>
  <cp:revision>101</cp:revision>
  <dcterms:created xsi:type="dcterms:W3CDTF">2023-02-27T14:30:00Z</dcterms:created>
  <dcterms:modified xsi:type="dcterms:W3CDTF">2024-01-13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4927d1e4cc5a4d610bdff5e6b431a8330245ed0b5da6a429f7fc5dc28b102</vt:lpwstr>
  </property>
  <property fmtid="{D5CDD505-2E9C-101B-9397-08002B2CF9AE}" pid="3" name="ContentTypeId">
    <vt:lpwstr>0x010100039377FE83A67F4988E961D192D3414D</vt:lpwstr>
  </property>
  <property fmtid="{D5CDD505-2E9C-101B-9397-08002B2CF9AE}" pid="4" name="MediaServiceImageTags">
    <vt:lpwstr/>
  </property>
</Properties>
</file>